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2288C" w14:textId="68C32EDA" w:rsidR="00B0286F" w:rsidRPr="009827A8" w:rsidRDefault="006472F9" w:rsidP="00B028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B0286F" w:rsidRPr="009827A8">
        <w:rPr>
          <w:rFonts w:ascii="Times New Roman" w:hAnsi="Times New Roman" w:cs="Times New Roman"/>
          <w:sz w:val="24"/>
          <w:szCs w:val="24"/>
        </w:rPr>
        <w:t xml:space="preserve">able </w:t>
      </w:r>
      <w:r w:rsidR="00907661">
        <w:rPr>
          <w:rFonts w:ascii="Times New Roman" w:hAnsi="Times New Roman" w:cs="Times New Roman"/>
          <w:sz w:val="24"/>
          <w:szCs w:val="24"/>
        </w:rPr>
        <w:t>S</w:t>
      </w:r>
      <w:r w:rsidR="00147875">
        <w:rPr>
          <w:rFonts w:ascii="Times New Roman" w:hAnsi="Times New Roman" w:cs="Times New Roman" w:hint="eastAsia"/>
          <w:sz w:val="24"/>
          <w:szCs w:val="24"/>
        </w:rPr>
        <w:t>1</w:t>
      </w:r>
      <w:r w:rsidR="00FD4ABF">
        <w:rPr>
          <w:rFonts w:ascii="Times New Roman" w:hAnsi="Times New Roman" w:cs="Times New Roman"/>
          <w:sz w:val="24"/>
          <w:szCs w:val="24"/>
        </w:rPr>
        <w:t>2</w:t>
      </w:r>
      <w:r w:rsidR="00B0286F" w:rsidRPr="009827A8">
        <w:rPr>
          <w:rFonts w:ascii="Times New Roman" w:hAnsi="Times New Roman" w:cs="Times New Roman"/>
          <w:sz w:val="24"/>
          <w:szCs w:val="24"/>
        </w:rPr>
        <w:t>. Primer lists for generating MEST 3’UTR-mutant plasmids</w:t>
      </w:r>
      <w:r w:rsidR="00B028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268"/>
        <w:gridCol w:w="5324"/>
      </w:tblGrid>
      <w:tr w:rsidR="00B0286F" w:rsidRPr="009827A8" w14:paraId="1F380B8A" w14:textId="77777777" w:rsidTr="00AB0F98">
        <w:tc>
          <w:tcPr>
            <w:tcW w:w="1704" w:type="dxa"/>
          </w:tcPr>
          <w:p w14:paraId="2F5A482B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1268" w:type="dxa"/>
          </w:tcPr>
          <w:p w14:paraId="358F7423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24" w:type="dxa"/>
          </w:tcPr>
          <w:p w14:paraId="5B672660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B0286F" w:rsidRPr="009827A8" w14:paraId="4CADF029" w14:textId="77777777" w:rsidTr="00AB0F98">
        <w:tc>
          <w:tcPr>
            <w:tcW w:w="1704" w:type="dxa"/>
          </w:tcPr>
          <w:p w14:paraId="441F7EBB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 xml:space="preserve">MEST 3’UTR </w:t>
            </w:r>
          </w:p>
        </w:tc>
        <w:tc>
          <w:tcPr>
            <w:tcW w:w="1268" w:type="dxa"/>
          </w:tcPr>
          <w:p w14:paraId="074D9E5C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5324" w:type="dxa"/>
          </w:tcPr>
          <w:p w14:paraId="47C0DB68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CCTCTCTGGGACAGCCTGTGGGGAGTTAAGC-3'</w:t>
            </w:r>
          </w:p>
        </w:tc>
      </w:tr>
      <w:tr w:rsidR="00B0286F" w:rsidRPr="009827A8" w14:paraId="47F0C95D" w14:textId="77777777" w:rsidTr="00AB0F98">
        <w:tc>
          <w:tcPr>
            <w:tcW w:w="1704" w:type="dxa"/>
          </w:tcPr>
          <w:p w14:paraId="47E32465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 xml:space="preserve">MEST 3’UTR </w:t>
            </w:r>
          </w:p>
        </w:tc>
        <w:tc>
          <w:tcPr>
            <w:tcW w:w="1268" w:type="dxa"/>
          </w:tcPr>
          <w:p w14:paraId="6FF805D0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5324" w:type="dxa"/>
          </w:tcPr>
          <w:p w14:paraId="1903F593" w14:textId="77777777" w:rsidR="00B0286F" w:rsidRPr="009827A8" w:rsidRDefault="00B0286F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color w:val="000000" w:themeColor="text1"/>
                <w:szCs w:val="21"/>
              </w:rPr>
              <w:t>5'-GCTTAACTCCCCACAGGCTGTCCCAGAGAGG-3'</w:t>
            </w:r>
          </w:p>
        </w:tc>
      </w:tr>
    </w:tbl>
    <w:p w14:paraId="7B69E121" w14:textId="77777777" w:rsidR="00E54B22" w:rsidRPr="00B0286F" w:rsidRDefault="00000000" w:rsidP="00B0286F"/>
    <w:sectPr w:rsidR="00E54B22" w:rsidRPr="00B02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6C256" w14:textId="77777777" w:rsidR="00944CF1" w:rsidRDefault="00944CF1" w:rsidP="00907661">
      <w:r>
        <w:separator/>
      </w:r>
    </w:p>
  </w:endnote>
  <w:endnote w:type="continuationSeparator" w:id="0">
    <w:p w14:paraId="313891EA" w14:textId="77777777" w:rsidR="00944CF1" w:rsidRDefault="00944CF1" w:rsidP="00907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CFC13" w14:textId="77777777" w:rsidR="00944CF1" w:rsidRDefault="00944CF1" w:rsidP="00907661">
      <w:r>
        <w:separator/>
      </w:r>
    </w:p>
  </w:footnote>
  <w:footnote w:type="continuationSeparator" w:id="0">
    <w:p w14:paraId="64A15BBF" w14:textId="77777777" w:rsidR="00944CF1" w:rsidRDefault="00944CF1" w:rsidP="00907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86F"/>
    <w:rsid w:val="000424B5"/>
    <w:rsid w:val="00147875"/>
    <w:rsid w:val="002714C3"/>
    <w:rsid w:val="00315662"/>
    <w:rsid w:val="003F4B66"/>
    <w:rsid w:val="0041099E"/>
    <w:rsid w:val="004B77EC"/>
    <w:rsid w:val="004D5A67"/>
    <w:rsid w:val="005513A7"/>
    <w:rsid w:val="005A2E85"/>
    <w:rsid w:val="006472F9"/>
    <w:rsid w:val="00907661"/>
    <w:rsid w:val="00944CF1"/>
    <w:rsid w:val="00A6732D"/>
    <w:rsid w:val="00A70D61"/>
    <w:rsid w:val="00B0286F"/>
    <w:rsid w:val="00B122EA"/>
    <w:rsid w:val="00B14612"/>
    <w:rsid w:val="00BF1B2F"/>
    <w:rsid w:val="00D04B18"/>
    <w:rsid w:val="00D716C3"/>
    <w:rsid w:val="00E82844"/>
    <w:rsid w:val="00FD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E11821"/>
  <w15:chartTrackingRefBased/>
  <w15:docId w15:val="{E0CA6F59-9585-4D2F-A148-A780A42E3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7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766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7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76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</Words>
  <Characters>184</Characters>
  <Application>Microsoft Office Word</Application>
  <DocSecurity>0</DocSecurity>
  <Lines>1</Lines>
  <Paragraphs>1</Paragraphs>
  <ScaleCrop>false</ScaleCrop>
  <Company>Microsoft</Company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雯雯</dc:creator>
  <cp:keywords/>
  <dc:description/>
  <cp:lastModifiedBy>何 妍</cp:lastModifiedBy>
  <cp:revision>11</cp:revision>
  <dcterms:created xsi:type="dcterms:W3CDTF">2021-01-26T02:58:00Z</dcterms:created>
  <dcterms:modified xsi:type="dcterms:W3CDTF">2023-02-14T14:35:00Z</dcterms:modified>
</cp:coreProperties>
</file>